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8B1BF" w14:textId="089D8EE4" w:rsidR="00925056" w:rsidRDefault="00925056">
      <w:bookmarkStart w:id="0" w:name="_Hlk204072238"/>
      <w:bookmarkEnd w:id="0"/>
    </w:p>
    <w:tbl>
      <w:tblPr>
        <w:tblStyle w:val="ListTable3-Accent1"/>
        <w:tblpPr w:leftFromText="180" w:rightFromText="180" w:vertAnchor="text" w:horzAnchor="margin" w:tblpY="190"/>
        <w:tblW w:w="9445" w:type="dxa"/>
        <w:tblLook w:val="04A0" w:firstRow="1" w:lastRow="0" w:firstColumn="1" w:lastColumn="0" w:noHBand="0" w:noVBand="1"/>
      </w:tblPr>
      <w:tblGrid>
        <w:gridCol w:w="795"/>
        <w:gridCol w:w="1439"/>
        <w:gridCol w:w="1772"/>
        <w:gridCol w:w="2187"/>
        <w:gridCol w:w="1470"/>
        <w:gridCol w:w="1782"/>
      </w:tblGrid>
      <w:tr w:rsidR="00A41740" w:rsidRPr="00A41740" w14:paraId="62EE0EE7" w14:textId="77777777" w:rsidTr="00F62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3" w:type="dxa"/>
          </w:tcPr>
          <w:p w14:paraId="25DE5869" w14:textId="0B18DEFA" w:rsidR="00DA2CB4" w:rsidRPr="00A41740" w:rsidRDefault="005A5178" w:rsidP="00F62554">
            <w:pPr>
              <w:jc w:val="center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Sex</w:t>
            </w:r>
          </w:p>
        </w:tc>
        <w:tc>
          <w:tcPr>
            <w:tcW w:w="1442" w:type="dxa"/>
          </w:tcPr>
          <w:p w14:paraId="5DF284B1" w14:textId="5C291D3F" w:rsidR="00DA2CB4" w:rsidRPr="00A41740" w:rsidRDefault="002639D2" w:rsidP="00F6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Site of biopsy</w:t>
            </w:r>
          </w:p>
        </w:tc>
        <w:tc>
          <w:tcPr>
            <w:tcW w:w="1800" w:type="dxa"/>
          </w:tcPr>
          <w:p w14:paraId="3BD95E41" w14:textId="1A502CE0" w:rsidR="00DA2CB4" w:rsidRPr="00A41740" w:rsidRDefault="002639D2" w:rsidP="00F6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Point in therapy</w:t>
            </w:r>
          </w:p>
        </w:tc>
        <w:tc>
          <w:tcPr>
            <w:tcW w:w="2232" w:type="dxa"/>
          </w:tcPr>
          <w:p w14:paraId="1D01C94B" w14:textId="5CFD9AFE" w:rsidR="00DA2CB4" w:rsidRPr="00A41740" w:rsidRDefault="002639D2" w:rsidP="00F6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Disease site of initial diagnosis</w:t>
            </w:r>
          </w:p>
        </w:tc>
        <w:tc>
          <w:tcPr>
            <w:tcW w:w="1372" w:type="dxa"/>
          </w:tcPr>
          <w:p w14:paraId="68940860" w14:textId="387361FE" w:rsidR="00DA2CB4" w:rsidRPr="00A41740" w:rsidRDefault="002639D2" w:rsidP="00F6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Cells sequenced</w:t>
            </w:r>
          </w:p>
        </w:tc>
        <w:tc>
          <w:tcPr>
            <w:tcW w:w="1796" w:type="dxa"/>
          </w:tcPr>
          <w:p w14:paraId="12124BAE" w14:textId="0DDC97A7" w:rsidR="00DA2CB4" w:rsidRPr="00A41740" w:rsidRDefault="002639D2" w:rsidP="00F62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GEO reference number</w:t>
            </w:r>
          </w:p>
        </w:tc>
      </w:tr>
      <w:tr w:rsidR="00A41740" w:rsidRPr="00A41740" w14:paraId="03C00A64" w14:textId="77777777" w:rsidTr="00F6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1BE92B3" w14:textId="4ADA0223" w:rsidR="00DA2CB4" w:rsidRPr="00A41740" w:rsidRDefault="002639D2" w:rsidP="00F62554">
            <w:pPr>
              <w:jc w:val="center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M</w:t>
            </w:r>
          </w:p>
        </w:tc>
        <w:tc>
          <w:tcPr>
            <w:tcW w:w="1442" w:type="dxa"/>
          </w:tcPr>
          <w:p w14:paraId="670ED49C" w14:textId="6FDDFC6E" w:rsidR="00DA2CB4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Lung</w:t>
            </w:r>
          </w:p>
        </w:tc>
        <w:tc>
          <w:tcPr>
            <w:tcW w:w="1800" w:type="dxa"/>
          </w:tcPr>
          <w:p w14:paraId="3EFF60FA" w14:textId="198E324F" w:rsidR="00DA2CB4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1</w:t>
            </w:r>
            <w:r w:rsidRPr="00A41740">
              <w:rPr>
                <w:rFonts w:ascii="Arial" w:hAnsi="Arial" w:cs="Arial"/>
                <w:vertAlign w:val="superscript"/>
              </w:rPr>
              <w:t>st</w:t>
            </w:r>
            <w:r w:rsidRPr="00A41740">
              <w:rPr>
                <w:rFonts w:ascii="Arial" w:hAnsi="Arial" w:cs="Arial"/>
              </w:rPr>
              <w:t xml:space="preserve"> relapse</w:t>
            </w:r>
          </w:p>
        </w:tc>
        <w:tc>
          <w:tcPr>
            <w:tcW w:w="2232" w:type="dxa"/>
          </w:tcPr>
          <w:p w14:paraId="66383DC5" w14:textId="3902D1BB" w:rsidR="00DA2CB4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Lower extremity</w:t>
            </w:r>
          </w:p>
        </w:tc>
        <w:tc>
          <w:tcPr>
            <w:tcW w:w="1372" w:type="dxa"/>
          </w:tcPr>
          <w:p w14:paraId="1EC65B9C" w14:textId="77777777" w:rsidR="00DA2CB4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CD45+</w:t>
            </w:r>
          </w:p>
          <w:p w14:paraId="16A69E70" w14:textId="097B4C01" w:rsidR="002639D2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Cells only</w:t>
            </w:r>
          </w:p>
        </w:tc>
        <w:tc>
          <w:tcPr>
            <w:tcW w:w="1796" w:type="dxa"/>
          </w:tcPr>
          <w:p w14:paraId="1118E96F" w14:textId="125F3579" w:rsidR="00DA2CB4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GSE198896</w:t>
            </w:r>
          </w:p>
        </w:tc>
      </w:tr>
      <w:tr w:rsidR="00A41740" w:rsidRPr="00A41740" w14:paraId="25F25A99" w14:textId="77777777" w:rsidTr="00F6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95B413E" w14:textId="2890D973" w:rsidR="00DA2CB4" w:rsidRPr="00A41740" w:rsidRDefault="002639D2" w:rsidP="00F62554">
            <w:pPr>
              <w:jc w:val="center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F</w:t>
            </w:r>
          </w:p>
        </w:tc>
        <w:tc>
          <w:tcPr>
            <w:tcW w:w="1442" w:type="dxa"/>
          </w:tcPr>
          <w:p w14:paraId="3CE2DA17" w14:textId="0130026B" w:rsidR="00DA2CB4" w:rsidRPr="00A41740" w:rsidRDefault="002639D2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Soft tissue</w:t>
            </w:r>
          </w:p>
        </w:tc>
        <w:tc>
          <w:tcPr>
            <w:tcW w:w="1800" w:type="dxa"/>
          </w:tcPr>
          <w:p w14:paraId="65D573DA" w14:textId="166902FA" w:rsidR="00DA2CB4" w:rsidRPr="00A41740" w:rsidRDefault="002639D2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Diagnosis</w:t>
            </w:r>
          </w:p>
        </w:tc>
        <w:tc>
          <w:tcPr>
            <w:tcW w:w="2232" w:type="dxa"/>
          </w:tcPr>
          <w:p w14:paraId="48CA67AF" w14:textId="6D0E17B6" w:rsidR="00DA2CB4" w:rsidRPr="00A41740" w:rsidRDefault="002639D2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Abdominal wall</w:t>
            </w:r>
          </w:p>
        </w:tc>
        <w:tc>
          <w:tcPr>
            <w:tcW w:w="1372" w:type="dxa"/>
          </w:tcPr>
          <w:p w14:paraId="17F87739" w14:textId="5469754A" w:rsidR="00DA2CB4" w:rsidRPr="00A41740" w:rsidRDefault="002639D2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CD45+ cells only</w:t>
            </w:r>
          </w:p>
        </w:tc>
        <w:tc>
          <w:tcPr>
            <w:tcW w:w="1796" w:type="dxa"/>
          </w:tcPr>
          <w:p w14:paraId="32028699" w14:textId="3A45F7D3" w:rsidR="00DA2CB4" w:rsidRPr="00A41740" w:rsidRDefault="002639D2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GSE198896</w:t>
            </w:r>
          </w:p>
        </w:tc>
      </w:tr>
      <w:tr w:rsidR="00A41740" w:rsidRPr="00A41740" w14:paraId="532450CB" w14:textId="77777777" w:rsidTr="00F6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D8A7034" w14:textId="57F2D75C" w:rsidR="00DA2CB4" w:rsidRPr="00A41740" w:rsidRDefault="002639D2" w:rsidP="00F62554">
            <w:pPr>
              <w:jc w:val="center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M</w:t>
            </w:r>
          </w:p>
        </w:tc>
        <w:tc>
          <w:tcPr>
            <w:tcW w:w="1442" w:type="dxa"/>
          </w:tcPr>
          <w:p w14:paraId="22FF65D1" w14:textId="0E1EC11F" w:rsidR="00DA2CB4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Lung/chest</w:t>
            </w:r>
          </w:p>
        </w:tc>
        <w:tc>
          <w:tcPr>
            <w:tcW w:w="1800" w:type="dxa"/>
          </w:tcPr>
          <w:p w14:paraId="3AF1BE1F" w14:textId="556A5540" w:rsidR="00DA2CB4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2</w:t>
            </w:r>
            <w:r w:rsidRPr="00A41740">
              <w:rPr>
                <w:rFonts w:ascii="Arial" w:hAnsi="Arial" w:cs="Arial"/>
                <w:vertAlign w:val="superscript"/>
              </w:rPr>
              <w:t>nd</w:t>
            </w:r>
            <w:r w:rsidRPr="00A41740">
              <w:rPr>
                <w:rFonts w:ascii="Arial" w:hAnsi="Arial" w:cs="Arial"/>
              </w:rPr>
              <w:t xml:space="preserve"> relapse</w:t>
            </w:r>
          </w:p>
        </w:tc>
        <w:tc>
          <w:tcPr>
            <w:tcW w:w="2232" w:type="dxa"/>
          </w:tcPr>
          <w:p w14:paraId="671771C4" w14:textId="654EF900" w:rsidR="00DA2CB4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Paraspinal</w:t>
            </w:r>
          </w:p>
        </w:tc>
        <w:tc>
          <w:tcPr>
            <w:tcW w:w="1372" w:type="dxa"/>
          </w:tcPr>
          <w:p w14:paraId="0974697D" w14:textId="092C3156" w:rsidR="00DA2CB4" w:rsidRPr="00A41740" w:rsidRDefault="002639D2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CD45+ cells only</w:t>
            </w:r>
          </w:p>
        </w:tc>
        <w:tc>
          <w:tcPr>
            <w:tcW w:w="1796" w:type="dxa"/>
          </w:tcPr>
          <w:p w14:paraId="51FF887F" w14:textId="5A03319A" w:rsidR="00DA2CB4" w:rsidRPr="00A41740" w:rsidRDefault="00D4761F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G</w:t>
            </w:r>
            <w:r w:rsidR="002639D2" w:rsidRPr="00A41740">
              <w:rPr>
                <w:rFonts w:ascii="Arial" w:hAnsi="Arial" w:cs="Arial"/>
              </w:rPr>
              <w:t>SE198896</w:t>
            </w:r>
          </w:p>
        </w:tc>
      </w:tr>
      <w:tr w:rsidR="00A41740" w:rsidRPr="00A41740" w14:paraId="1450DCEB" w14:textId="77777777" w:rsidTr="00F6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33C61B9" w14:textId="1A3CC24F" w:rsidR="00DA2CB4" w:rsidRPr="00A41740" w:rsidRDefault="002639D2" w:rsidP="00F62554">
            <w:pPr>
              <w:jc w:val="center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M</w:t>
            </w:r>
          </w:p>
        </w:tc>
        <w:tc>
          <w:tcPr>
            <w:tcW w:w="1442" w:type="dxa"/>
          </w:tcPr>
          <w:p w14:paraId="2E7DD837" w14:textId="0BD15735" w:rsidR="00DA2CB4" w:rsidRPr="00A41740" w:rsidRDefault="002639D2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Lower extremity</w:t>
            </w:r>
          </w:p>
        </w:tc>
        <w:tc>
          <w:tcPr>
            <w:tcW w:w="1800" w:type="dxa"/>
          </w:tcPr>
          <w:p w14:paraId="2CDC7FF0" w14:textId="54CBB8C8" w:rsidR="00DA2CB4" w:rsidRPr="00A41740" w:rsidRDefault="00203035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Diagnosis</w:t>
            </w:r>
          </w:p>
        </w:tc>
        <w:tc>
          <w:tcPr>
            <w:tcW w:w="2232" w:type="dxa"/>
          </w:tcPr>
          <w:p w14:paraId="2224D861" w14:textId="6C314AED" w:rsidR="00DA2CB4" w:rsidRPr="00A41740" w:rsidRDefault="00203035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Lower extremity</w:t>
            </w:r>
          </w:p>
        </w:tc>
        <w:tc>
          <w:tcPr>
            <w:tcW w:w="1372" w:type="dxa"/>
          </w:tcPr>
          <w:p w14:paraId="7A8DD1EF" w14:textId="2670C14A" w:rsidR="00DA2CB4" w:rsidRPr="00A41740" w:rsidRDefault="00203035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CD45+ cells only</w:t>
            </w:r>
          </w:p>
        </w:tc>
        <w:tc>
          <w:tcPr>
            <w:tcW w:w="1796" w:type="dxa"/>
          </w:tcPr>
          <w:p w14:paraId="2DBBAFB7" w14:textId="02778244" w:rsidR="00DA2CB4" w:rsidRPr="00A41740" w:rsidRDefault="00FF0025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GSE198896</w:t>
            </w:r>
          </w:p>
        </w:tc>
      </w:tr>
      <w:tr w:rsidR="00A41740" w:rsidRPr="00A41740" w14:paraId="5C3672AE" w14:textId="77777777" w:rsidTr="00F6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D37EA40" w14:textId="4DD4BC93" w:rsidR="00DA2CB4" w:rsidRPr="00A41740" w:rsidRDefault="002639D2" w:rsidP="00F62554">
            <w:pPr>
              <w:jc w:val="center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UA</w:t>
            </w:r>
          </w:p>
        </w:tc>
        <w:tc>
          <w:tcPr>
            <w:tcW w:w="1442" w:type="dxa"/>
          </w:tcPr>
          <w:p w14:paraId="65229302" w14:textId="387FA2CE" w:rsidR="00DA2CB4" w:rsidRPr="00A41740" w:rsidRDefault="00A41740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E</w:t>
            </w:r>
            <w:r w:rsidR="00FF0025" w:rsidRPr="00A41740">
              <w:rPr>
                <w:rFonts w:ascii="Arial" w:hAnsi="Arial" w:cs="Arial"/>
              </w:rPr>
              <w:t>xt</w:t>
            </w:r>
            <w:r w:rsidRPr="00A41740">
              <w:rPr>
                <w:rFonts w:ascii="Arial" w:hAnsi="Arial" w:cs="Arial"/>
              </w:rPr>
              <w:t>remity</w:t>
            </w:r>
          </w:p>
        </w:tc>
        <w:tc>
          <w:tcPr>
            <w:tcW w:w="1800" w:type="dxa"/>
          </w:tcPr>
          <w:p w14:paraId="7A6E9402" w14:textId="2F04F84E" w:rsidR="00DA2CB4" w:rsidRPr="00A41740" w:rsidRDefault="00A41740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Diagnosis</w:t>
            </w:r>
          </w:p>
        </w:tc>
        <w:tc>
          <w:tcPr>
            <w:tcW w:w="2232" w:type="dxa"/>
          </w:tcPr>
          <w:p w14:paraId="7F30FA39" w14:textId="4C778408" w:rsidR="00DA2CB4" w:rsidRPr="00A41740" w:rsidRDefault="00A41740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Localized extremity</w:t>
            </w:r>
          </w:p>
        </w:tc>
        <w:tc>
          <w:tcPr>
            <w:tcW w:w="1372" w:type="dxa"/>
          </w:tcPr>
          <w:p w14:paraId="14FC5352" w14:textId="6245F551" w:rsidR="00DA2CB4" w:rsidRPr="00A41740" w:rsidRDefault="00A41740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All cells</w:t>
            </w:r>
          </w:p>
        </w:tc>
        <w:tc>
          <w:tcPr>
            <w:tcW w:w="1796" w:type="dxa"/>
          </w:tcPr>
          <w:p w14:paraId="2F1538F2" w14:textId="2F2365FD" w:rsidR="00DA2CB4" w:rsidRPr="00A41740" w:rsidRDefault="00A41740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GSE261693</w:t>
            </w:r>
          </w:p>
        </w:tc>
      </w:tr>
      <w:tr w:rsidR="00A41740" w:rsidRPr="00A41740" w14:paraId="7CBE9342" w14:textId="77777777" w:rsidTr="00F62554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FDA6417" w14:textId="755335DB" w:rsidR="00DA2CB4" w:rsidRPr="00A41740" w:rsidRDefault="002639D2" w:rsidP="00F62554">
            <w:pPr>
              <w:jc w:val="center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M</w:t>
            </w:r>
          </w:p>
        </w:tc>
        <w:tc>
          <w:tcPr>
            <w:tcW w:w="1442" w:type="dxa"/>
          </w:tcPr>
          <w:p w14:paraId="683E88E4" w14:textId="69DD46A2" w:rsidR="00DA2CB4" w:rsidRPr="00A41740" w:rsidRDefault="00A41740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Clavicle</w:t>
            </w:r>
          </w:p>
        </w:tc>
        <w:tc>
          <w:tcPr>
            <w:tcW w:w="1800" w:type="dxa"/>
          </w:tcPr>
          <w:p w14:paraId="4216780E" w14:textId="7C33A3C6" w:rsidR="00DA2CB4" w:rsidRPr="00A41740" w:rsidRDefault="00A41740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Local control</w:t>
            </w:r>
          </w:p>
        </w:tc>
        <w:tc>
          <w:tcPr>
            <w:tcW w:w="2232" w:type="dxa"/>
          </w:tcPr>
          <w:p w14:paraId="73089A22" w14:textId="01AC8766" w:rsidR="00DA2CB4" w:rsidRPr="00A41740" w:rsidRDefault="00A41740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Metastatic: clavicle and lungs</w:t>
            </w:r>
          </w:p>
        </w:tc>
        <w:tc>
          <w:tcPr>
            <w:tcW w:w="1372" w:type="dxa"/>
          </w:tcPr>
          <w:p w14:paraId="2C0DFD85" w14:textId="7E00AE01" w:rsidR="00DA2CB4" w:rsidRPr="00A41740" w:rsidRDefault="00A41740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All cells</w:t>
            </w:r>
          </w:p>
        </w:tc>
        <w:tc>
          <w:tcPr>
            <w:tcW w:w="1796" w:type="dxa"/>
          </w:tcPr>
          <w:p w14:paraId="2FC391D6" w14:textId="03580277" w:rsidR="00DA2CB4" w:rsidRPr="00A41740" w:rsidRDefault="00A41740" w:rsidP="00F62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740">
              <w:rPr>
                <w:rFonts w:ascii="Arial" w:hAnsi="Arial" w:cs="Arial"/>
              </w:rPr>
              <w:t>GSE261693</w:t>
            </w:r>
          </w:p>
        </w:tc>
      </w:tr>
      <w:tr w:rsidR="00203035" w:rsidRPr="00A41740" w14:paraId="3102F709" w14:textId="77777777" w:rsidTr="00F6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FF1FDF4" w14:textId="5F4427D2" w:rsidR="00203035" w:rsidRPr="00A41740" w:rsidRDefault="00F62554" w:rsidP="00F625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42" w:type="dxa"/>
          </w:tcPr>
          <w:p w14:paraId="31A8652A" w14:textId="00A29BD8" w:rsidR="00203035" w:rsidRPr="00A41740" w:rsidRDefault="007D1B1D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extremity</w:t>
            </w:r>
          </w:p>
        </w:tc>
        <w:tc>
          <w:tcPr>
            <w:tcW w:w="1800" w:type="dxa"/>
          </w:tcPr>
          <w:p w14:paraId="243DC8E9" w14:textId="6F7D2B08" w:rsidR="00203035" w:rsidRPr="00A41740" w:rsidRDefault="0099608E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</w:t>
            </w:r>
          </w:p>
        </w:tc>
        <w:tc>
          <w:tcPr>
            <w:tcW w:w="2232" w:type="dxa"/>
          </w:tcPr>
          <w:p w14:paraId="71516583" w14:textId="0DE6D86F" w:rsidR="00203035" w:rsidRPr="00A41740" w:rsidRDefault="0099608E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erus</w:t>
            </w:r>
          </w:p>
        </w:tc>
        <w:tc>
          <w:tcPr>
            <w:tcW w:w="1372" w:type="dxa"/>
          </w:tcPr>
          <w:p w14:paraId="5AB04EBF" w14:textId="07E6ECE7" w:rsidR="00203035" w:rsidRPr="00A41740" w:rsidRDefault="0099608E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cells</w:t>
            </w:r>
          </w:p>
        </w:tc>
        <w:tc>
          <w:tcPr>
            <w:tcW w:w="1796" w:type="dxa"/>
          </w:tcPr>
          <w:p w14:paraId="38C9CE7A" w14:textId="0A1962ED" w:rsidR="00203035" w:rsidRPr="00A41740" w:rsidRDefault="0099608E" w:rsidP="00F62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E261693</w:t>
            </w:r>
          </w:p>
        </w:tc>
      </w:tr>
    </w:tbl>
    <w:p w14:paraId="7C3058EE" w14:textId="7BA62C8F" w:rsidR="00225AB4" w:rsidRDefault="00F62554">
      <w:r w:rsidRPr="00225AB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C0A311" wp14:editId="191D4ED2">
                <wp:simplePos x="0" y="0"/>
                <wp:positionH relativeFrom="column">
                  <wp:posOffset>-257810</wp:posOffset>
                </wp:positionH>
                <wp:positionV relativeFrom="paragraph">
                  <wp:posOffset>3469758</wp:posOffset>
                </wp:positionV>
                <wp:extent cx="6505575" cy="1516283"/>
                <wp:effectExtent l="0" t="0" r="0" b="0"/>
                <wp:wrapNone/>
                <wp:docPr id="9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41C02F-82CC-6B95-EAD8-4FD7AF39DE3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5575" cy="15162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760E67" w14:textId="59C26524" w:rsidR="00225AB4" w:rsidRDefault="00225AB4" w:rsidP="00225AB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Apto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pto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</w:t>
                            </w:r>
                            <w:r w:rsidR="00211CC0">
                              <w:rPr>
                                <w:rFonts w:ascii="Arial" w:eastAsia="Apto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2</w:t>
                            </w:r>
                            <w:r>
                              <w:rPr>
                                <w:rFonts w:ascii="Arial" w:eastAsia="Apto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rFonts w:ascii="Arial" w:eastAsia="Apto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wing tumor single cell RNA sequencing samples patient characteristics and sample information</w:t>
                            </w:r>
                            <w:r>
                              <w:rPr>
                                <w:rFonts w:ascii="Arial" w:eastAsia="Apto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A total of 4 human Ewing tumors underwent cell sorting utilizing flow cytometry to isolate CD45+ cells. Single cell RNA sequencing was performed on the CD45+ cell isolated from these 4 human Ewing samples. 3 additional human Ewing tumors underwent single cell RNA sequencing of all cell types present in the sample. This table is modified from Supplementary Table 1 in Cillo et al (22).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C0A3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0.3pt;margin-top:273.2pt;width:512.25pt;height:119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" stroked="f">
                <v:textbox>
                  <w:txbxContent>
                    <w:p w14:paraId="5C760E67" w14:textId="59C26524" w:rsidR="00225AB4" w:rsidRDefault="00225AB4" w:rsidP="00225AB4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Aptos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ascii="Arial" w:eastAsia="Aptos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</w:t>
                      </w:r>
                      <w:r w:rsidR="00211CC0">
                        <w:rPr>
                          <w:rFonts w:ascii="Arial" w:eastAsia="Aptos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2</w:t>
                      </w:r>
                      <w:r>
                        <w:rPr>
                          <w:rFonts w:ascii="Arial" w:eastAsia="Apto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  <w:r>
                        <w:rPr>
                          <w:rFonts w:ascii="Arial" w:eastAsia="Aptos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Ewing tumor single cell RNA sequencing samples patient characteristics and sample information</w:t>
                      </w:r>
                      <w:r>
                        <w:rPr>
                          <w:rFonts w:ascii="Arial" w:eastAsia="Apto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A total of 4 human Ewing tumors underwent cell sorting utilizing flow cytometry to isolate CD45+ cells. Single cell RNA sequencing was performed on the CD45+ cell isolated from these 4 human Ewing samples. 3 additional human Ewing tumors underwent single cell RNA sequencing of all cell types present in the sample. This table is modified from Supplementary Table 1 in Cillo et al (22). </w:t>
                      </w:r>
                    </w:p>
                  </w:txbxContent>
                </v:textbox>
              </v:shape>
            </w:pict>
          </mc:Fallback>
        </mc:AlternateContent>
      </w:r>
    </w:p>
    <w:p w14:paraId="777567D1" w14:textId="184D5923" w:rsidR="00225AB4" w:rsidRDefault="00225AB4"/>
    <w:p w14:paraId="585A7C87" w14:textId="138BD57B" w:rsidR="00225AB4" w:rsidRDefault="00225AB4"/>
    <w:p w14:paraId="0FFEAD10" w14:textId="36B2285E" w:rsidR="00225AB4" w:rsidRDefault="00225AB4"/>
    <w:p w14:paraId="536F0445" w14:textId="373464D6" w:rsidR="00225AB4" w:rsidRDefault="00225AB4"/>
    <w:p w14:paraId="0D329A7F" w14:textId="63F99E3D" w:rsidR="00E26741" w:rsidRDefault="00E26741"/>
    <w:p w14:paraId="61FDAD49" w14:textId="77777777" w:rsidR="00E26741" w:rsidRDefault="00E26741"/>
    <w:p w14:paraId="489D9B34" w14:textId="4B1C67FC" w:rsidR="00E26741" w:rsidRDefault="00E26741"/>
    <w:p w14:paraId="11C851B8" w14:textId="31F793CA" w:rsidR="00DA2CB4" w:rsidRDefault="00DA2CB4"/>
    <w:p w14:paraId="3A9DD4B2" w14:textId="2D1692D8" w:rsidR="00DA2CB4" w:rsidRDefault="00DA2CB4"/>
    <w:p w14:paraId="0E959F9D" w14:textId="09C59307" w:rsidR="00DA2CB4" w:rsidRDefault="00DA2CB4"/>
    <w:p w14:paraId="6612561C" w14:textId="77777777" w:rsidR="00DA2CB4" w:rsidRDefault="00DA2CB4"/>
    <w:p w14:paraId="0608C04A" w14:textId="77777777" w:rsidR="00E26741" w:rsidRDefault="00E26741"/>
    <w:p w14:paraId="5BE7DB44" w14:textId="0951F598" w:rsidR="00225AB4" w:rsidRDefault="00225AB4"/>
    <w:p w14:paraId="732E0A4D" w14:textId="57E1CE01" w:rsidR="00225AB4" w:rsidRDefault="00225AB4"/>
    <w:sectPr w:rsidR="00225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B4"/>
    <w:rsid w:val="0005577C"/>
    <w:rsid w:val="00067F8B"/>
    <w:rsid w:val="00087DB1"/>
    <w:rsid w:val="000F68BD"/>
    <w:rsid w:val="00134B67"/>
    <w:rsid w:val="00134C8B"/>
    <w:rsid w:val="00154DDD"/>
    <w:rsid w:val="00176000"/>
    <w:rsid w:val="001D2F9A"/>
    <w:rsid w:val="001D376E"/>
    <w:rsid w:val="001E26B1"/>
    <w:rsid w:val="001E6F60"/>
    <w:rsid w:val="001F2AF9"/>
    <w:rsid w:val="00203035"/>
    <w:rsid w:val="00211CC0"/>
    <w:rsid w:val="00225AB4"/>
    <w:rsid w:val="00247FB3"/>
    <w:rsid w:val="002566E0"/>
    <w:rsid w:val="002639D2"/>
    <w:rsid w:val="002C624B"/>
    <w:rsid w:val="003055B0"/>
    <w:rsid w:val="003078E7"/>
    <w:rsid w:val="003123AC"/>
    <w:rsid w:val="00332A62"/>
    <w:rsid w:val="0037487F"/>
    <w:rsid w:val="00384AD1"/>
    <w:rsid w:val="003B1037"/>
    <w:rsid w:val="003D56F2"/>
    <w:rsid w:val="003F585A"/>
    <w:rsid w:val="00402BE6"/>
    <w:rsid w:val="00415973"/>
    <w:rsid w:val="00426F71"/>
    <w:rsid w:val="004349F1"/>
    <w:rsid w:val="0047570A"/>
    <w:rsid w:val="00481285"/>
    <w:rsid w:val="00483C30"/>
    <w:rsid w:val="00493014"/>
    <w:rsid w:val="004969CA"/>
    <w:rsid w:val="004A460C"/>
    <w:rsid w:val="004F6E21"/>
    <w:rsid w:val="005122C5"/>
    <w:rsid w:val="005129F9"/>
    <w:rsid w:val="00551B00"/>
    <w:rsid w:val="00565E6E"/>
    <w:rsid w:val="0059254C"/>
    <w:rsid w:val="0059363E"/>
    <w:rsid w:val="005A5178"/>
    <w:rsid w:val="005C205E"/>
    <w:rsid w:val="00642C3F"/>
    <w:rsid w:val="0064797A"/>
    <w:rsid w:val="0069365B"/>
    <w:rsid w:val="006A7A4A"/>
    <w:rsid w:val="00732F63"/>
    <w:rsid w:val="00737845"/>
    <w:rsid w:val="00750CA4"/>
    <w:rsid w:val="00752116"/>
    <w:rsid w:val="007655FD"/>
    <w:rsid w:val="007A730B"/>
    <w:rsid w:val="007D1B1D"/>
    <w:rsid w:val="007E3511"/>
    <w:rsid w:val="007F17D8"/>
    <w:rsid w:val="00806DC9"/>
    <w:rsid w:val="008328CD"/>
    <w:rsid w:val="008340D7"/>
    <w:rsid w:val="008B2CF0"/>
    <w:rsid w:val="008B3314"/>
    <w:rsid w:val="008E63EE"/>
    <w:rsid w:val="008F4F00"/>
    <w:rsid w:val="00925056"/>
    <w:rsid w:val="00936CA1"/>
    <w:rsid w:val="009879EE"/>
    <w:rsid w:val="00994731"/>
    <w:rsid w:val="0099608E"/>
    <w:rsid w:val="009A60CB"/>
    <w:rsid w:val="009D7280"/>
    <w:rsid w:val="009F1D3F"/>
    <w:rsid w:val="00A41740"/>
    <w:rsid w:val="00A61E61"/>
    <w:rsid w:val="00A70BB0"/>
    <w:rsid w:val="00A820E1"/>
    <w:rsid w:val="00A97605"/>
    <w:rsid w:val="00AB520D"/>
    <w:rsid w:val="00B07E13"/>
    <w:rsid w:val="00B16075"/>
    <w:rsid w:val="00B33FA8"/>
    <w:rsid w:val="00B535A5"/>
    <w:rsid w:val="00BF6E0E"/>
    <w:rsid w:val="00C37346"/>
    <w:rsid w:val="00C41975"/>
    <w:rsid w:val="00C44476"/>
    <w:rsid w:val="00C921EA"/>
    <w:rsid w:val="00CA5F66"/>
    <w:rsid w:val="00CC2AC0"/>
    <w:rsid w:val="00CC2F57"/>
    <w:rsid w:val="00CF188A"/>
    <w:rsid w:val="00D024ED"/>
    <w:rsid w:val="00D30189"/>
    <w:rsid w:val="00D37754"/>
    <w:rsid w:val="00D4761F"/>
    <w:rsid w:val="00D74877"/>
    <w:rsid w:val="00DA2CB4"/>
    <w:rsid w:val="00DB4BE4"/>
    <w:rsid w:val="00DD4EE4"/>
    <w:rsid w:val="00DE2F00"/>
    <w:rsid w:val="00DE60ED"/>
    <w:rsid w:val="00E26741"/>
    <w:rsid w:val="00E77BCD"/>
    <w:rsid w:val="00E817F2"/>
    <w:rsid w:val="00EB3F9C"/>
    <w:rsid w:val="00EC156E"/>
    <w:rsid w:val="00EE17FE"/>
    <w:rsid w:val="00EE3738"/>
    <w:rsid w:val="00F5775B"/>
    <w:rsid w:val="00F62554"/>
    <w:rsid w:val="00F77107"/>
    <w:rsid w:val="00F827B9"/>
    <w:rsid w:val="00F937A7"/>
    <w:rsid w:val="00F94455"/>
    <w:rsid w:val="00FA4D46"/>
    <w:rsid w:val="00FC44E9"/>
    <w:rsid w:val="00FF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9AF45"/>
  <w15:chartTrackingRefBased/>
  <w15:docId w15:val="{9F407439-FCCC-CA44-8D28-91F8BD22B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A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A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A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A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A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A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A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6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A41740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C4447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y, Jessica</dc:creator>
  <cp:keywords/>
  <dc:description/>
  <cp:lastModifiedBy>Bailey, Kelly Margaret</cp:lastModifiedBy>
  <cp:revision>3</cp:revision>
  <dcterms:created xsi:type="dcterms:W3CDTF">2025-07-22T19:43:00Z</dcterms:created>
  <dcterms:modified xsi:type="dcterms:W3CDTF">2025-07-22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7-21T18:41:2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52a8846-efd8-4825-b51a-64f9e87ba966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